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678"/>
      </w:tblGrid>
      <w:tr>
        <w:trPr>
          <w:trHeight w:val="789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tego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ver-represen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O</w:t>
            </w:r>
          </w:p>
        </w:tc>
      </w:tr>
      <w:tr>
        <w:trPr>
          <w:trHeight w:val="1139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lysaccharide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0005976 GO:0044723 GO:0016051 GO:0033692 GO:0034637 GO:0000271 GO:0044262 GO:0044264</w:t>
            </w:r>
          </w:p>
        </w:tc>
      </w:tr>
      <w:tr>
        <w:trPr>
          <w:trHeight w:val="77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pid biosynthet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0008610 GO:0044255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ular macromolecule biosynthet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0034645 GO:00090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1901576 GO:0044249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hydrate derivative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1901135  GO:1901137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ganic cyclic compound biosynthet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1901362 GO:0016070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NA biosynthetic process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0032774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ignaling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0023052 GO:0060089 GO:0044700 GO:0007165 GO:0051716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ipopolysaccharide biosynthetic process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1903509 GO:0008653  GO:0009103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ipopolysaccharide biosynthetic proces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1903509 GO:0008653 GO:0009103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romatic compound biosynthetic proces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0019438 GO:0018130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cleic acid-templated transcripti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0097659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nscription, DNA-templated(GO:00063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ulation of biological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0050789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ellular amino acid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0006520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rganic acid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:0019752 GO:0006082 GO:0043436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mall molecule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0044281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ngle-organism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0044710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rganonitrogen compound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1901564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0009056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eneration of precursor metabolites and energ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0006091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talytic activit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0003824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imary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0044238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rganic substance metabolic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0071704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ytosol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0005829 GO:0005737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ngle-organism cellular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0044763</w:t>
            </w:r>
          </w:p>
        </w:tc>
      </w:tr>
      <w:tr>
        <w:trPr>
          <w:trHeight w:val="26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ngle-organism proces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O:004469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Table. GO categories in differentially expressed genes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6:12:00Z</dcterms:created>
  <dc:creator>Paula</dc:creator>
  <dc:description/>
  <dc:language>en-US</dc:language>
  <cp:lastModifiedBy>usuario</cp:lastModifiedBy>
  <dcterms:modified xsi:type="dcterms:W3CDTF">2015-11-21T16:12:00Z</dcterms:modified>
  <cp:revision>2</cp:revision>
  <dc:subject/>
  <dc:title/>
</cp:coreProperties>
</file>